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1C7F" w:rsidRDefault="001D1C7F" w:rsidP="001D1C7F">
      <w:pPr>
        <w:jc w:val="center"/>
      </w:pPr>
      <w:r w:rsidRPr="00EA257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 S1</w:t>
      </w:r>
    </w:p>
    <w:p w:rsidR="002B6184" w:rsidRPr="00E8434F" w:rsidRDefault="002B6184">
      <w:pPr>
        <w:rPr>
          <w:b/>
          <w:bCs/>
        </w:rPr>
      </w:pPr>
    </w:p>
    <w:tbl>
      <w:tblPr>
        <w:tblW w:w="8080" w:type="dxa"/>
        <w:tblLook w:val="04A0" w:firstRow="1" w:lastRow="0" w:firstColumn="1" w:lastColumn="0" w:noHBand="0" w:noVBand="1"/>
      </w:tblPr>
      <w:tblGrid>
        <w:gridCol w:w="1620"/>
        <w:gridCol w:w="1537"/>
        <w:gridCol w:w="1309"/>
        <w:gridCol w:w="1536"/>
        <w:gridCol w:w="2220"/>
      </w:tblGrid>
      <w:tr w:rsidR="001D1C7F" w:rsidRPr="00EA257D" w:rsidTr="00EA7E13">
        <w:trPr>
          <w:trHeight w:val="300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code</w:t>
            </w:r>
          </w:p>
        </w:tc>
        <w:tc>
          <w:tcPr>
            <w:tcW w:w="4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vaccine</w:t>
            </w:r>
          </w:p>
        </w:tc>
        <w:tc>
          <w:tcPr>
            <w:tcW w:w="2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cine interval between 1st and 2nd dose</w:t>
            </w:r>
          </w:p>
        </w:tc>
      </w:tr>
      <w:tr w:rsidR="001D1C7F" w:rsidRPr="00EA257D" w:rsidTr="00EA7E13">
        <w:trPr>
          <w:trHeight w:val="300"/>
        </w:trPr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1C7F" w:rsidRPr="00EA257D" w:rsidRDefault="001D1C7F" w:rsidP="00EA7E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st dos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nd dos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rd dose</w:t>
            </w:r>
          </w:p>
        </w:tc>
        <w:tc>
          <w:tcPr>
            <w:tcW w:w="2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1C7F" w:rsidRPr="00EA257D" w:rsidRDefault="001D1C7F" w:rsidP="00EA7E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1C7F" w:rsidRPr="00EA257D" w:rsidTr="00EA7E13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-00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D1C7F" w:rsidRPr="00EA257D" w:rsidTr="00EA7E13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-00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D1C7F" w:rsidRPr="00EA257D" w:rsidTr="00EA7E13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-00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Vac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Vac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weeks</w:t>
            </w:r>
          </w:p>
        </w:tc>
      </w:tr>
      <w:tr w:rsidR="001D1C7F" w:rsidRPr="00EA257D" w:rsidTr="00EA7E13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-00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D1C7F" w:rsidRPr="00EA257D" w:rsidTr="00EA7E13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-00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D1C7F" w:rsidRPr="00EA257D" w:rsidTr="00EA7E13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-00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D1C7F" w:rsidRPr="00EA257D" w:rsidTr="00EA7E13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-00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D1C7F" w:rsidRPr="00EA257D" w:rsidTr="00EA7E13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-00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hAnsi="Times New Roman" w:cs="Times New Roman"/>
                <w:sz w:val="24"/>
                <w:szCs w:val="24"/>
              </w:rPr>
              <w:t xml:space="preserve">AZD1222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D1C7F" w:rsidRPr="00EA257D" w:rsidTr="00EA7E13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-009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hAnsi="Times New Roman" w:cs="Times New Roman"/>
                <w:sz w:val="24"/>
                <w:szCs w:val="24"/>
              </w:rPr>
              <w:t xml:space="preserve">AZD1222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D1C7F" w:rsidRPr="00EA257D" w:rsidTr="00EA7E13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-01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D1C7F" w:rsidRPr="00EA257D" w:rsidTr="00EA7E13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-01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hAnsi="Times New Roman" w:cs="Times New Roman"/>
                <w:sz w:val="24"/>
                <w:szCs w:val="24"/>
              </w:rPr>
              <w:t xml:space="preserve">AZD1222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D1C7F" w:rsidRPr="00EA257D" w:rsidTr="00EA7E13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-01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Vac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Vac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weeks</w:t>
            </w:r>
          </w:p>
        </w:tc>
      </w:tr>
      <w:tr w:rsidR="001D1C7F" w:rsidRPr="00EA257D" w:rsidTr="00EA7E13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-01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Vac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Vac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weeks</w:t>
            </w:r>
          </w:p>
        </w:tc>
      </w:tr>
      <w:tr w:rsidR="001D1C7F" w:rsidRPr="00EA257D" w:rsidTr="00EA7E13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-01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IBP-</w:t>
            </w:r>
            <w:proofErr w:type="spellStart"/>
            <w:r w:rsidRPr="00EA2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V</w:t>
            </w:r>
            <w:proofErr w:type="spellEnd"/>
            <w:r w:rsidRPr="00EA25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D1C7F" w:rsidRPr="00EA257D" w:rsidTr="00EA7E13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-01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D1C7F" w:rsidRPr="00EA257D" w:rsidTr="00EA7E13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-01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Vac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Vac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weeks</w:t>
            </w:r>
          </w:p>
        </w:tc>
      </w:tr>
      <w:tr w:rsidR="001D1C7F" w:rsidRPr="00EA257D" w:rsidTr="00EA7E13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-01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Vac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Vac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hAnsi="Times New Roman" w:cs="Times New Roman"/>
                <w:sz w:val="24"/>
                <w:szCs w:val="24"/>
              </w:rPr>
              <w:t xml:space="preserve">AZD1222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weeks</w:t>
            </w:r>
          </w:p>
        </w:tc>
      </w:tr>
      <w:tr w:rsidR="001D1C7F" w:rsidRPr="00EA257D" w:rsidTr="00EA7E13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-01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D1C7F" w:rsidRPr="00EA257D" w:rsidTr="00EA7E13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-019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Vac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Vac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weeks</w:t>
            </w:r>
          </w:p>
        </w:tc>
      </w:tr>
      <w:tr w:rsidR="001D1C7F" w:rsidRPr="00EA257D" w:rsidTr="00EA7E13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-02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Vac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Vac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weeks</w:t>
            </w:r>
          </w:p>
        </w:tc>
      </w:tr>
      <w:tr w:rsidR="001D1C7F" w:rsidRPr="00EA257D" w:rsidTr="00EA7E13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-02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D1C7F" w:rsidRPr="00EA257D" w:rsidTr="00EA7E13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-02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hAnsi="Times New Roman" w:cs="Times New Roman"/>
                <w:sz w:val="24"/>
                <w:szCs w:val="24"/>
              </w:rPr>
              <w:t xml:space="preserve">AZD1222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D1C7F" w:rsidRPr="00EA257D" w:rsidTr="00EA7E13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-02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Vac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Vac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weeks</w:t>
            </w:r>
          </w:p>
        </w:tc>
      </w:tr>
      <w:tr w:rsidR="001D1C7F" w:rsidRPr="00EA257D" w:rsidTr="00EA7E13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-02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hAnsi="Times New Roman" w:cs="Times New Roman"/>
                <w:sz w:val="24"/>
                <w:szCs w:val="24"/>
              </w:rPr>
              <w:t xml:space="preserve">AZD1222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D1C7F" w:rsidRPr="00EA257D" w:rsidTr="00EA7E13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-02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hAnsi="Times New Roman" w:cs="Times New Roman"/>
                <w:sz w:val="24"/>
                <w:szCs w:val="24"/>
              </w:rPr>
              <w:t xml:space="preserve">AZD1222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D1C7F" w:rsidRPr="00EA257D" w:rsidTr="00EA7E13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-02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D1C7F" w:rsidRPr="00EA257D" w:rsidTr="00EA7E13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-02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D1C7F" w:rsidRPr="00EA257D" w:rsidTr="00EA7E13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-02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hAnsi="Times New Roman" w:cs="Times New Roman"/>
                <w:sz w:val="24"/>
                <w:szCs w:val="24"/>
              </w:rPr>
              <w:t xml:space="preserve">AZD1222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D1C7F" w:rsidRPr="00EA257D" w:rsidTr="00EA7E13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-029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hAnsi="Times New Roman" w:cs="Times New Roman"/>
                <w:sz w:val="24"/>
                <w:szCs w:val="24"/>
              </w:rPr>
              <w:t xml:space="preserve">AZD1222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D1C7F" w:rsidRPr="00EA257D" w:rsidTr="00EA7E13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-03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hAnsi="Times New Roman" w:cs="Times New Roman"/>
                <w:sz w:val="24"/>
                <w:szCs w:val="24"/>
              </w:rPr>
              <w:t xml:space="preserve">AZD1222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C7F" w:rsidRPr="00EA257D" w:rsidRDefault="001D1C7F" w:rsidP="00EA7E1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</w:tbl>
    <w:p w:rsidR="00F80097" w:rsidRDefault="00F80097" w:rsidP="00F80097">
      <w:pPr>
        <w:jc w:val="center"/>
      </w:pPr>
      <w:bookmarkStart w:id="0" w:name="_GoBack"/>
      <w:bookmarkEnd w:id="0"/>
    </w:p>
    <w:sectPr w:rsidR="00F800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097"/>
    <w:rsid w:val="001A6390"/>
    <w:rsid w:val="001D1C7F"/>
    <w:rsid w:val="002B6184"/>
    <w:rsid w:val="00765885"/>
    <w:rsid w:val="00B15503"/>
    <w:rsid w:val="00E8434F"/>
    <w:rsid w:val="00F80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3C44D"/>
  <w15:chartTrackingRefBased/>
  <w15:docId w15:val="{36FE7CB5-C741-47C4-A6D1-561CE5075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2-12-15T05:07:00Z</dcterms:created>
  <dcterms:modified xsi:type="dcterms:W3CDTF">2022-12-15T05:07:00Z</dcterms:modified>
</cp:coreProperties>
</file>